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C8FE3" w14:textId="65CE1CD3" w:rsidR="58ABA9AD" w:rsidRDefault="58ABA9AD" w:rsidP="221BCBF0">
      <w:pPr>
        <w:pStyle w:val="Heading1"/>
        <w:rPr>
          <w:rFonts w:ascii="Calibri" w:eastAsia="Calibri" w:hAnsi="Calibri" w:cs="Calibri"/>
          <w:sz w:val="22"/>
          <w:szCs w:val="22"/>
          <w:lang w:val="en-GB"/>
        </w:rPr>
      </w:pPr>
      <w:r w:rsidRPr="221BCBF0">
        <w:rPr>
          <w:lang w:val="en-GB"/>
        </w:rPr>
        <w:t>Appendix: Complete search strategies</w:t>
      </w:r>
    </w:p>
    <w:p w14:paraId="0F4BC754" w14:textId="3F676601" w:rsidR="58ABA9AD" w:rsidRDefault="58ABA9AD" w:rsidP="221BCBF0">
      <w:pPr>
        <w:pStyle w:val="Heading2"/>
      </w:pPr>
      <w:r w:rsidRPr="221BCBF0">
        <w:rPr>
          <w:lang w:val="en-GB"/>
        </w:rPr>
        <w:t>Ovid MEDLINE: Epub Ahead of Print, In-Process &amp; Other Non-Indexed Citations, Ovid MEDLINE® Daily and Ovid MEDLINE®</w:t>
      </w:r>
    </w:p>
    <w:p w14:paraId="6AEBA233" w14:textId="1C4370D3" w:rsidR="58ABA9AD" w:rsidRDefault="58ABA9AD" w:rsidP="221BCBF0">
      <w:pPr>
        <w:rPr>
          <w:lang w:val="en-GB"/>
        </w:rPr>
      </w:pPr>
      <w:r w:rsidRPr="221BCBF0">
        <w:rPr>
          <w:lang w:val="en-GB"/>
        </w:rPr>
        <w:t>1946-Presen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10"/>
        <w:gridCol w:w="7770"/>
        <w:gridCol w:w="1080"/>
      </w:tblGrid>
      <w:tr w:rsidR="221BCBF0" w14:paraId="43991127" w14:textId="77777777" w:rsidTr="221BCBF0">
        <w:tc>
          <w:tcPr>
            <w:tcW w:w="510" w:type="dxa"/>
          </w:tcPr>
          <w:p w14:paraId="13947674" w14:textId="7BF1C90A" w:rsidR="221BCBF0" w:rsidRDefault="221BCBF0">
            <w:r>
              <w:t>#</w:t>
            </w:r>
          </w:p>
        </w:tc>
        <w:tc>
          <w:tcPr>
            <w:tcW w:w="7770" w:type="dxa"/>
          </w:tcPr>
          <w:p w14:paraId="41F8C11A" w14:textId="7F2175AE" w:rsidR="221BCBF0" w:rsidRDefault="221BCBF0">
            <w:r>
              <w:t>Searches</w:t>
            </w:r>
          </w:p>
        </w:tc>
        <w:tc>
          <w:tcPr>
            <w:tcW w:w="1080" w:type="dxa"/>
          </w:tcPr>
          <w:p w14:paraId="323BEC6C" w14:textId="1A179E25" w:rsidR="221BCBF0" w:rsidRDefault="221BCBF0">
            <w:r>
              <w:t>Results</w:t>
            </w:r>
          </w:p>
        </w:tc>
      </w:tr>
      <w:tr w:rsidR="221BCBF0" w14:paraId="5A64C0CF" w14:textId="77777777" w:rsidTr="221BCBF0">
        <w:tc>
          <w:tcPr>
            <w:tcW w:w="510" w:type="dxa"/>
          </w:tcPr>
          <w:p w14:paraId="07A69B34" w14:textId="1986B4FE" w:rsidR="221BCBF0" w:rsidRDefault="221BCBF0">
            <w:r>
              <w:t>1</w:t>
            </w:r>
          </w:p>
        </w:tc>
        <w:tc>
          <w:tcPr>
            <w:tcW w:w="7770" w:type="dxa"/>
          </w:tcPr>
          <w:p w14:paraId="7FABFAB7" w14:textId="72E9A59B" w:rsidR="221BCBF0" w:rsidRDefault="221BCBF0">
            <w:r>
              <w:t>(Animated character*1 or Artificial agent*1 or Artificial* intelligen* or Assistant chat program*1 or Automated agent*1 or Avatar*1 or Chat agent*1 or Chat assistant*1 or Chat bot or Chat bots or Chatbot*1 or Chatter bot or Chatter bots or Chatter box or Chatter boxes or Chatterbot*1 or Chatterbox*2 or Communicative agent*1 or Companion agent*1 or Companion assistant*1 or Conversational agent*1 or Conversational AI or Conversational assistant*1 or Conversational avatar*1 or Conversational bot or Conversational bots or Conversational character*1 or Conversational computer*1 or Conversational entit* or Conversational human* or Conversational interface*1 or Conversational personal assistant*1 or Conversational system*1 or Conversational user interface*1 or Counsel* agent*1 or Cyber individual*1 or Dialog system*1 or Dialogue system*1 or Digital assistant*1 or Digital coach* or Embodied agent*1 or Intelligent agent*1 or Interactive agent*1 or Interactive online character*1 or Interactive talking program*1 or Interface agent*1 or Interface character*1 or Knowbot*1 or Motivational agent*1 or Online chat program*1 or Pedagogical agent*1 or Persuasive ECA or Relational agent*1 or Relational assistant*1 or Smart bot or Smart bots or Smartbot*1 or Socia* agent*1 or Socia* bot or Socia* bots or Soft bot or Soft bots or Softbot*1 or Software agent*1 or Talk bot or Talk bots or Talkbot*1 or Talking agent*1 or Talking avatar*1 or Text-based synchronous chat or Virtual advisor*1 or Virtual agent*1 or Virtual assistant*1 or Virtual character*1 or Virtual chat expert*1 or Virtual coach* or Virtual consultant*1 or Virtual counsel* or Virtual health agent*1 or Virtual health coach* or Virtual health counsel* or Virtual host*1 or Virtual human* or Virtual online assistant*1 or Virtual patient advocate*1 or Virtual personal assistant*1 or Virtual therapist*1 or Virtual web assistant*1).tw,kf.</w:t>
            </w:r>
          </w:p>
        </w:tc>
        <w:tc>
          <w:tcPr>
            <w:tcW w:w="1080" w:type="dxa"/>
          </w:tcPr>
          <w:p w14:paraId="6C4224B8" w14:textId="151698B9" w:rsidR="221BCBF0" w:rsidRDefault="221BCBF0">
            <w:r>
              <w:t>15165</w:t>
            </w:r>
          </w:p>
        </w:tc>
      </w:tr>
      <w:tr w:rsidR="221BCBF0" w14:paraId="4B8FDB08" w14:textId="77777777" w:rsidTr="221BCBF0">
        <w:tc>
          <w:tcPr>
            <w:tcW w:w="510" w:type="dxa"/>
          </w:tcPr>
          <w:p w14:paraId="5A3BC7E4" w14:textId="095F0EDF" w:rsidR="221BCBF0" w:rsidRDefault="221BCBF0">
            <w:r>
              <w:t>2</w:t>
            </w:r>
          </w:p>
        </w:tc>
        <w:tc>
          <w:tcPr>
            <w:tcW w:w="7770" w:type="dxa"/>
          </w:tcPr>
          <w:p w14:paraId="022D38BD" w14:textId="73795496" w:rsidR="221BCBF0" w:rsidRDefault="221BCBF0">
            <w:r>
              <w:t>Artificial intelligence/</w:t>
            </w:r>
          </w:p>
        </w:tc>
        <w:tc>
          <w:tcPr>
            <w:tcW w:w="1080" w:type="dxa"/>
          </w:tcPr>
          <w:p w14:paraId="77D78C16" w14:textId="321964A5" w:rsidR="221BCBF0" w:rsidRDefault="221BCBF0">
            <w:r>
              <w:t>24065</w:t>
            </w:r>
          </w:p>
        </w:tc>
      </w:tr>
      <w:tr w:rsidR="221BCBF0" w14:paraId="59013A47" w14:textId="77777777" w:rsidTr="221BCBF0">
        <w:tc>
          <w:tcPr>
            <w:tcW w:w="510" w:type="dxa"/>
          </w:tcPr>
          <w:p w14:paraId="10B1E1B4" w14:textId="2CE4634E" w:rsidR="221BCBF0" w:rsidRDefault="221BCBF0">
            <w:r>
              <w:t>3</w:t>
            </w:r>
          </w:p>
        </w:tc>
        <w:tc>
          <w:tcPr>
            <w:tcW w:w="7770" w:type="dxa"/>
          </w:tcPr>
          <w:p w14:paraId="11860DEF" w14:textId="17F0F142" w:rsidR="221BCBF0" w:rsidRDefault="221BCBF0">
            <w:r>
              <w:t>1 or 2</w:t>
            </w:r>
          </w:p>
        </w:tc>
        <w:tc>
          <w:tcPr>
            <w:tcW w:w="1080" w:type="dxa"/>
          </w:tcPr>
          <w:p w14:paraId="62C0D238" w14:textId="3EF37B5F" w:rsidR="221BCBF0" w:rsidRDefault="221BCBF0">
            <w:r>
              <w:t>36042</w:t>
            </w:r>
          </w:p>
        </w:tc>
      </w:tr>
      <w:tr w:rsidR="221BCBF0" w14:paraId="3AFEE46D" w14:textId="77777777" w:rsidTr="221BCBF0">
        <w:tc>
          <w:tcPr>
            <w:tcW w:w="510" w:type="dxa"/>
          </w:tcPr>
          <w:p w14:paraId="47B2318E" w14:textId="500EE6A0" w:rsidR="221BCBF0" w:rsidRDefault="221BCBF0">
            <w:r>
              <w:t>4</w:t>
            </w:r>
          </w:p>
        </w:tc>
        <w:tc>
          <w:tcPr>
            <w:tcW w:w="7770" w:type="dxa"/>
          </w:tcPr>
          <w:p w14:paraId="2EDF6263" w14:textId="69B361E1" w:rsidR="221BCBF0" w:rsidRDefault="221BCBF0">
            <w:r>
              <w:t>(app or apps).tw,kf.</w:t>
            </w:r>
          </w:p>
        </w:tc>
        <w:tc>
          <w:tcPr>
            <w:tcW w:w="1080" w:type="dxa"/>
          </w:tcPr>
          <w:p w14:paraId="5F072B79" w14:textId="2B934471" w:rsidR="221BCBF0" w:rsidRDefault="221BCBF0">
            <w:r>
              <w:t>30565</w:t>
            </w:r>
          </w:p>
        </w:tc>
      </w:tr>
      <w:tr w:rsidR="221BCBF0" w14:paraId="2F19F868" w14:textId="77777777" w:rsidTr="221BCBF0">
        <w:tc>
          <w:tcPr>
            <w:tcW w:w="510" w:type="dxa"/>
          </w:tcPr>
          <w:p w14:paraId="2406DFC4" w14:textId="214CED1D" w:rsidR="221BCBF0" w:rsidRDefault="221BCBF0">
            <w:r>
              <w:t>5</w:t>
            </w:r>
          </w:p>
        </w:tc>
        <w:tc>
          <w:tcPr>
            <w:tcW w:w="7770" w:type="dxa"/>
          </w:tcPr>
          <w:p w14:paraId="4567C5C4" w14:textId="37014644" w:rsidR="221BCBF0" w:rsidRDefault="221BCBF0">
            <w:r>
              <w:t>((Mobile or smartphone or tablet or device) adj1 application*1).tw,kf.</w:t>
            </w:r>
          </w:p>
        </w:tc>
        <w:tc>
          <w:tcPr>
            <w:tcW w:w="1080" w:type="dxa"/>
          </w:tcPr>
          <w:p w14:paraId="71A3535F" w14:textId="4E657FC9" w:rsidR="221BCBF0" w:rsidRDefault="221BCBF0">
            <w:r>
              <w:t>7894</w:t>
            </w:r>
          </w:p>
        </w:tc>
      </w:tr>
      <w:tr w:rsidR="221BCBF0" w14:paraId="2B9AA7B6" w14:textId="77777777" w:rsidTr="221BCBF0">
        <w:tc>
          <w:tcPr>
            <w:tcW w:w="510" w:type="dxa"/>
          </w:tcPr>
          <w:p w14:paraId="2ED949F9" w14:textId="5BA26438" w:rsidR="221BCBF0" w:rsidRDefault="221BCBF0">
            <w:r>
              <w:t>6</w:t>
            </w:r>
          </w:p>
        </w:tc>
        <w:tc>
          <w:tcPr>
            <w:tcW w:w="7770" w:type="dxa"/>
          </w:tcPr>
          <w:p w14:paraId="31E40A1B" w14:textId="1F67B49B" w:rsidR="221BCBF0" w:rsidRDefault="221BCBF0">
            <w:r>
              <w:t>Mobile applications/</w:t>
            </w:r>
          </w:p>
        </w:tc>
        <w:tc>
          <w:tcPr>
            <w:tcW w:w="1080" w:type="dxa"/>
          </w:tcPr>
          <w:p w14:paraId="1B4B363F" w14:textId="66B2A585" w:rsidR="221BCBF0" w:rsidRDefault="221BCBF0">
            <w:r>
              <w:t>6611</w:t>
            </w:r>
          </w:p>
        </w:tc>
      </w:tr>
      <w:tr w:rsidR="221BCBF0" w14:paraId="3244FE77" w14:textId="77777777" w:rsidTr="221BCBF0">
        <w:tc>
          <w:tcPr>
            <w:tcW w:w="510" w:type="dxa"/>
          </w:tcPr>
          <w:p w14:paraId="10AEA8FE" w14:textId="56D141F6" w:rsidR="221BCBF0" w:rsidRDefault="221BCBF0">
            <w:r>
              <w:t>7</w:t>
            </w:r>
          </w:p>
        </w:tc>
        <w:tc>
          <w:tcPr>
            <w:tcW w:w="7770" w:type="dxa"/>
          </w:tcPr>
          <w:p w14:paraId="2BA291BC" w14:textId="032F6B45" w:rsidR="221BCBF0" w:rsidRDefault="221BCBF0">
            <w:r>
              <w:t>4 or 5 or 6</w:t>
            </w:r>
          </w:p>
        </w:tc>
        <w:tc>
          <w:tcPr>
            <w:tcW w:w="1080" w:type="dxa"/>
          </w:tcPr>
          <w:p w14:paraId="4BD01884" w14:textId="6FAB1AD6" w:rsidR="221BCBF0" w:rsidRDefault="221BCBF0">
            <w:r>
              <w:t>38410</w:t>
            </w:r>
          </w:p>
        </w:tc>
      </w:tr>
      <w:tr w:rsidR="221BCBF0" w14:paraId="500FE66C" w14:textId="77777777" w:rsidTr="221BCBF0">
        <w:tc>
          <w:tcPr>
            <w:tcW w:w="510" w:type="dxa"/>
          </w:tcPr>
          <w:p w14:paraId="5A03DA3B" w14:textId="037F42D0" w:rsidR="221BCBF0" w:rsidRDefault="221BCBF0">
            <w:r>
              <w:t>8</w:t>
            </w:r>
          </w:p>
        </w:tc>
        <w:tc>
          <w:tcPr>
            <w:tcW w:w="7770" w:type="dxa"/>
          </w:tcPr>
          <w:p w14:paraId="4D17BF1F" w14:textId="7E7BE535" w:rsidR="221BCBF0" w:rsidRDefault="221BCBF0">
            <w:r>
              <w:t>3 and 7</w:t>
            </w:r>
          </w:p>
        </w:tc>
        <w:tc>
          <w:tcPr>
            <w:tcW w:w="1080" w:type="dxa"/>
          </w:tcPr>
          <w:p w14:paraId="58983EC3" w14:textId="5B599960" w:rsidR="221BCBF0" w:rsidRDefault="221BCBF0">
            <w:r>
              <w:t>360</w:t>
            </w:r>
          </w:p>
        </w:tc>
      </w:tr>
    </w:tbl>
    <w:p w14:paraId="34BC697B" w14:textId="6EDA5C0E" w:rsidR="221BCBF0" w:rsidRDefault="221BCBF0" w:rsidP="221BCBF0">
      <w:pPr>
        <w:rPr>
          <w:lang w:val="en-GB"/>
        </w:rPr>
      </w:pPr>
    </w:p>
    <w:p w14:paraId="03D1B4FB" w14:textId="358517B6" w:rsidR="17B54957" w:rsidRDefault="17B54957" w:rsidP="221BCBF0">
      <w:pPr>
        <w:pStyle w:val="Heading2"/>
        <w:rPr>
          <w:lang w:val="en-GB"/>
        </w:rPr>
      </w:pPr>
      <w:r w:rsidRPr="221BCBF0">
        <w:rPr>
          <w:lang w:val="en-GB"/>
        </w:rPr>
        <w:t>Embase (Ovid)</w:t>
      </w:r>
    </w:p>
    <w:p w14:paraId="5007220B" w14:textId="7778738F" w:rsidR="17B54957" w:rsidRDefault="17B54957" w:rsidP="221BCBF0">
      <w:pPr>
        <w:rPr>
          <w:lang w:val="en-GB"/>
        </w:rPr>
      </w:pPr>
      <w:r w:rsidRPr="221BCBF0">
        <w:rPr>
          <w:lang w:val="en-GB"/>
        </w:rPr>
        <w:t>1947 to 2020 December 14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95"/>
        <w:gridCol w:w="7815"/>
        <w:gridCol w:w="1050"/>
      </w:tblGrid>
      <w:tr w:rsidR="221BCBF0" w14:paraId="1ACF33AF" w14:textId="77777777" w:rsidTr="221BCBF0">
        <w:tc>
          <w:tcPr>
            <w:tcW w:w="495" w:type="dxa"/>
          </w:tcPr>
          <w:p w14:paraId="67D7126C" w14:textId="7FCFC9C6" w:rsidR="221BCBF0" w:rsidRDefault="221BCBF0">
            <w:r>
              <w:t>#</w:t>
            </w:r>
          </w:p>
        </w:tc>
        <w:tc>
          <w:tcPr>
            <w:tcW w:w="7815" w:type="dxa"/>
          </w:tcPr>
          <w:p w14:paraId="023AC893" w14:textId="2F92B905" w:rsidR="221BCBF0" w:rsidRDefault="221BCBF0">
            <w:r>
              <w:t>Searches</w:t>
            </w:r>
          </w:p>
        </w:tc>
        <w:tc>
          <w:tcPr>
            <w:tcW w:w="1050" w:type="dxa"/>
          </w:tcPr>
          <w:p w14:paraId="10909AA0" w14:textId="06F4111D" w:rsidR="221BCBF0" w:rsidRDefault="221BCBF0">
            <w:r>
              <w:t>Results</w:t>
            </w:r>
          </w:p>
        </w:tc>
      </w:tr>
      <w:tr w:rsidR="221BCBF0" w14:paraId="31A11146" w14:textId="77777777" w:rsidTr="221BCBF0">
        <w:tc>
          <w:tcPr>
            <w:tcW w:w="495" w:type="dxa"/>
          </w:tcPr>
          <w:p w14:paraId="11632191" w14:textId="16561C3A" w:rsidR="221BCBF0" w:rsidRDefault="221BCBF0">
            <w:r>
              <w:t>1</w:t>
            </w:r>
          </w:p>
        </w:tc>
        <w:tc>
          <w:tcPr>
            <w:tcW w:w="7815" w:type="dxa"/>
          </w:tcPr>
          <w:p w14:paraId="41E16A45" w14:textId="006368E4" w:rsidR="221BCBF0" w:rsidRDefault="221BCBF0">
            <w:r>
              <w:t xml:space="preserve">(Animated character*1 or Artificial agent*1 or Artificial* intelligen* or Assistant chat program*1 or Automated agent*1 or Avatar*1 or Chat agent*1 or Chat assistant*1 or Chat bot or Chat bots or Chatbot*1 or Chatter bot or Chatter bots or Chatter box </w:t>
            </w:r>
            <w:r>
              <w:lastRenderedPageBreak/>
              <w:t>or Chatter boxes or Chatterbot*1 or Chatterbox*2 or Communicative agent*1 or Companion agent*1 or Companion assistant*1 or Conversational agent*1 or Conversational AI or Conversational assistant*1 or Conversational avatar*1 or Conversational bot or Conversational bots or Conversational character*1 or Conversational computer*1 or Conversational entit* or Conversational human* or Conversational interface*1 or Conversational personal assistant*1 or Conversational system*1 or Conversational user interface*1 or Counsel* agent*1 or Cyber individual*1 or Dialog system*1 or Dialogue system*1 or Digital assistant*1 or Digital coach* or Embodied agent*1 or Intelligent agent*1 or Interactive agent*1 or Interactive online character*1 or Interactive talking program*1 or Interface agent*1 or Interface character*1 or Knowbot*1 or Motivational agent*1 or Online chat program*1 or Pedagogical agent*1 or Persuasive ECA or Relational agent*1 or Relational assistant*1 or Smart bot or Smart bots or Smartbot*1 or Socia* agent*1 or Socia* bot or Socia* bots or Soft bot or Soft bots or Softbot*1 or Software agent*1 or Talk bot or Talk bots or Talkbot*1 or Talking agent*1 or Talking avatar*1 or Text-based synchronous chat or Virtual advisor*1 or Virtual agent*1 or Virtual assistant*1 or Virtual character*1 or Virtual chat expert*1 or Virtual coach* or Virtual consultant*1 or Virtual counsel* or Virtual health agent*1 or Virtual health coach* or Virtual health counsel* or Virtual host*1 or Virtual human* or Virtual online assistant*1 or Virtual patient advocate*1 or Virtual personal assistant*1 or Virtual therapist*1 or Virtual web assistant*1).tw,kw.</w:t>
            </w:r>
          </w:p>
        </w:tc>
        <w:tc>
          <w:tcPr>
            <w:tcW w:w="1050" w:type="dxa"/>
          </w:tcPr>
          <w:p w14:paraId="616FC3A6" w14:textId="07F74D52" w:rsidR="221BCBF0" w:rsidRDefault="221BCBF0">
            <w:r>
              <w:lastRenderedPageBreak/>
              <w:t>19608</w:t>
            </w:r>
          </w:p>
        </w:tc>
      </w:tr>
      <w:tr w:rsidR="221BCBF0" w14:paraId="5FAD2ABE" w14:textId="77777777" w:rsidTr="221BCBF0">
        <w:tc>
          <w:tcPr>
            <w:tcW w:w="495" w:type="dxa"/>
          </w:tcPr>
          <w:p w14:paraId="0F328565" w14:textId="57CDDB62" w:rsidR="221BCBF0" w:rsidRDefault="221BCBF0">
            <w:r>
              <w:t>2</w:t>
            </w:r>
          </w:p>
        </w:tc>
        <w:tc>
          <w:tcPr>
            <w:tcW w:w="7815" w:type="dxa"/>
          </w:tcPr>
          <w:p w14:paraId="18CFAD01" w14:textId="1DBC6511" w:rsidR="221BCBF0" w:rsidRDefault="221BCBF0">
            <w:r>
              <w:t>Artificial intelligence/</w:t>
            </w:r>
          </w:p>
        </w:tc>
        <w:tc>
          <w:tcPr>
            <w:tcW w:w="1050" w:type="dxa"/>
          </w:tcPr>
          <w:p w14:paraId="17978C43" w14:textId="07CB5BAD" w:rsidR="221BCBF0" w:rsidRDefault="221BCBF0">
            <w:r>
              <w:t>28086</w:t>
            </w:r>
          </w:p>
        </w:tc>
      </w:tr>
      <w:tr w:rsidR="221BCBF0" w14:paraId="4C4B6A1E" w14:textId="77777777" w:rsidTr="221BCBF0">
        <w:tc>
          <w:tcPr>
            <w:tcW w:w="495" w:type="dxa"/>
          </w:tcPr>
          <w:p w14:paraId="19A33CE6" w14:textId="2FF52225" w:rsidR="221BCBF0" w:rsidRDefault="221BCBF0">
            <w:r>
              <w:t>3</w:t>
            </w:r>
          </w:p>
        </w:tc>
        <w:tc>
          <w:tcPr>
            <w:tcW w:w="7815" w:type="dxa"/>
          </w:tcPr>
          <w:p w14:paraId="750EC319" w14:textId="3F92C90A" w:rsidR="221BCBF0" w:rsidRDefault="221BCBF0">
            <w:r>
              <w:t>1 or 2</w:t>
            </w:r>
          </w:p>
        </w:tc>
        <w:tc>
          <w:tcPr>
            <w:tcW w:w="1050" w:type="dxa"/>
          </w:tcPr>
          <w:p w14:paraId="46795F62" w14:textId="7D33CA60" w:rsidR="221BCBF0" w:rsidRDefault="221BCBF0">
            <w:r>
              <w:t>36813</w:t>
            </w:r>
          </w:p>
        </w:tc>
      </w:tr>
      <w:tr w:rsidR="221BCBF0" w14:paraId="0C58999F" w14:textId="77777777" w:rsidTr="221BCBF0">
        <w:tc>
          <w:tcPr>
            <w:tcW w:w="495" w:type="dxa"/>
          </w:tcPr>
          <w:p w14:paraId="79A8DD00" w14:textId="6FAAC2A6" w:rsidR="221BCBF0" w:rsidRDefault="221BCBF0">
            <w:r>
              <w:t>4</w:t>
            </w:r>
          </w:p>
        </w:tc>
        <w:tc>
          <w:tcPr>
            <w:tcW w:w="7815" w:type="dxa"/>
          </w:tcPr>
          <w:p w14:paraId="496CA607" w14:textId="6C9F95B1" w:rsidR="221BCBF0" w:rsidRDefault="221BCBF0">
            <w:r>
              <w:t>(app or apps).tw,kw.</w:t>
            </w:r>
          </w:p>
        </w:tc>
        <w:tc>
          <w:tcPr>
            <w:tcW w:w="1050" w:type="dxa"/>
          </w:tcPr>
          <w:p w14:paraId="207E01A1" w14:textId="3147ECF6" w:rsidR="221BCBF0" w:rsidRDefault="221BCBF0">
            <w:r>
              <w:t>42661</w:t>
            </w:r>
          </w:p>
        </w:tc>
      </w:tr>
      <w:tr w:rsidR="221BCBF0" w14:paraId="4EE1270D" w14:textId="77777777" w:rsidTr="221BCBF0">
        <w:tc>
          <w:tcPr>
            <w:tcW w:w="495" w:type="dxa"/>
          </w:tcPr>
          <w:p w14:paraId="3545B1B2" w14:textId="0C3BDD24" w:rsidR="221BCBF0" w:rsidRDefault="221BCBF0">
            <w:r>
              <w:t>5</w:t>
            </w:r>
          </w:p>
        </w:tc>
        <w:tc>
          <w:tcPr>
            <w:tcW w:w="7815" w:type="dxa"/>
          </w:tcPr>
          <w:p w14:paraId="2281835B" w14:textId="66EDCB4F" w:rsidR="221BCBF0" w:rsidRDefault="221BCBF0">
            <w:r>
              <w:t>((Mobile or smartphone or tablet or device) adj1 application*1).tw,kw.</w:t>
            </w:r>
          </w:p>
        </w:tc>
        <w:tc>
          <w:tcPr>
            <w:tcW w:w="1050" w:type="dxa"/>
          </w:tcPr>
          <w:p w14:paraId="1554D325" w14:textId="2AB972D8" w:rsidR="221BCBF0" w:rsidRDefault="221BCBF0">
            <w:r>
              <w:t>9352</w:t>
            </w:r>
          </w:p>
        </w:tc>
      </w:tr>
      <w:tr w:rsidR="221BCBF0" w14:paraId="11DBA8D2" w14:textId="77777777" w:rsidTr="221BCBF0">
        <w:tc>
          <w:tcPr>
            <w:tcW w:w="495" w:type="dxa"/>
          </w:tcPr>
          <w:p w14:paraId="71D5E243" w14:textId="7EA10347" w:rsidR="221BCBF0" w:rsidRDefault="221BCBF0">
            <w:r>
              <w:t>6</w:t>
            </w:r>
          </w:p>
        </w:tc>
        <w:tc>
          <w:tcPr>
            <w:tcW w:w="7815" w:type="dxa"/>
          </w:tcPr>
          <w:p w14:paraId="2E5A740D" w14:textId="528A028A" w:rsidR="221BCBF0" w:rsidRDefault="221BCBF0">
            <w:r>
              <w:t>Mobile applications/</w:t>
            </w:r>
          </w:p>
        </w:tc>
        <w:tc>
          <w:tcPr>
            <w:tcW w:w="1050" w:type="dxa"/>
          </w:tcPr>
          <w:p w14:paraId="4D5516D1" w14:textId="2C0118F0" w:rsidR="221BCBF0" w:rsidRDefault="221BCBF0">
            <w:r>
              <w:t>11433</w:t>
            </w:r>
          </w:p>
        </w:tc>
      </w:tr>
      <w:tr w:rsidR="221BCBF0" w14:paraId="5AB14F4D" w14:textId="77777777" w:rsidTr="221BCBF0">
        <w:tc>
          <w:tcPr>
            <w:tcW w:w="495" w:type="dxa"/>
          </w:tcPr>
          <w:p w14:paraId="09F7A4DC" w14:textId="45889C6C" w:rsidR="221BCBF0" w:rsidRDefault="221BCBF0">
            <w:r>
              <w:t>7</w:t>
            </w:r>
          </w:p>
        </w:tc>
        <w:tc>
          <w:tcPr>
            <w:tcW w:w="7815" w:type="dxa"/>
          </w:tcPr>
          <w:p w14:paraId="33F20ABD" w14:textId="54FC00B3" w:rsidR="221BCBF0" w:rsidRDefault="221BCBF0">
            <w:r>
              <w:t>4 or 5 or 6</w:t>
            </w:r>
          </w:p>
        </w:tc>
        <w:tc>
          <w:tcPr>
            <w:tcW w:w="1050" w:type="dxa"/>
          </w:tcPr>
          <w:p w14:paraId="51763BDB" w14:textId="611B13E3" w:rsidR="221BCBF0" w:rsidRDefault="221BCBF0">
            <w:r>
              <w:t>52594</w:t>
            </w:r>
          </w:p>
        </w:tc>
      </w:tr>
      <w:tr w:rsidR="221BCBF0" w14:paraId="729ECEC7" w14:textId="77777777" w:rsidTr="221BCBF0">
        <w:tc>
          <w:tcPr>
            <w:tcW w:w="495" w:type="dxa"/>
          </w:tcPr>
          <w:p w14:paraId="5701D1CE" w14:textId="70E0C3ED" w:rsidR="221BCBF0" w:rsidRDefault="221BCBF0">
            <w:r>
              <w:t>8</w:t>
            </w:r>
          </w:p>
        </w:tc>
        <w:tc>
          <w:tcPr>
            <w:tcW w:w="7815" w:type="dxa"/>
          </w:tcPr>
          <w:p w14:paraId="0F4E1470" w14:textId="5924DAF0" w:rsidR="221BCBF0" w:rsidRDefault="221BCBF0">
            <w:r>
              <w:t>3 and 7</w:t>
            </w:r>
          </w:p>
        </w:tc>
        <w:tc>
          <w:tcPr>
            <w:tcW w:w="1050" w:type="dxa"/>
          </w:tcPr>
          <w:p w14:paraId="3CC186D1" w14:textId="279F0694" w:rsidR="221BCBF0" w:rsidRDefault="221BCBF0">
            <w:r>
              <w:t>596</w:t>
            </w:r>
          </w:p>
        </w:tc>
      </w:tr>
    </w:tbl>
    <w:p w14:paraId="0C22EA7A" w14:textId="10271D5F" w:rsidR="221BCBF0" w:rsidRDefault="221BCBF0" w:rsidP="221BCBF0">
      <w:pPr>
        <w:rPr>
          <w:lang w:val="en-GB"/>
        </w:rPr>
      </w:pPr>
    </w:p>
    <w:p w14:paraId="5418BD03" w14:textId="3928DD71" w:rsidR="221BCBF0" w:rsidRDefault="221BCBF0" w:rsidP="221BCBF0">
      <w:pPr>
        <w:rPr>
          <w:lang w:val="en-GB"/>
        </w:rPr>
      </w:pPr>
    </w:p>
    <w:p w14:paraId="6A108974" w14:textId="7696D012" w:rsidR="7707BBEF" w:rsidRDefault="7707BBEF" w:rsidP="221BCBF0">
      <w:pPr>
        <w:pStyle w:val="Heading2"/>
        <w:rPr>
          <w:lang w:val="en-GB"/>
        </w:rPr>
      </w:pPr>
      <w:r w:rsidRPr="221BCBF0">
        <w:rPr>
          <w:lang w:val="en-GB"/>
        </w:rPr>
        <w:t>APA PsycInfo (Ovid)</w:t>
      </w:r>
    </w:p>
    <w:p w14:paraId="2371CD49" w14:textId="5AEF4B9D" w:rsidR="7707BBEF" w:rsidRDefault="7707BBEF" w:rsidP="221BCBF0">
      <w:pPr>
        <w:rPr>
          <w:lang w:val="en-GB"/>
        </w:rPr>
      </w:pPr>
      <w:r w:rsidRPr="221BCBF0">
        <w:rPr>
          <w:lang w:val="en-GB"/>
        </w:rPr>
        <w:t>1806 to December Week 1 2020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"/>
        <w:gridCol w:w="7905"/>
        <w:gridCol w:w="1005"/>
      </w:tblGrid>
      <w:tr w:rsidR="221BCBF0" w14:paraId="0F14B80E" w14:textId="77777777" w:rsidTr="221BCBF0">
        <w:tc>
          <w:tcPr>
            <w:tcW w:w="450" w:type="dxa"/>
          </w:tcPr>
          <w:p w14:paraId="79A667D2" w14:textId="1F09FDE9" w:rsidR="221BCBF0" w:rsidRDefault="221BCBF0">
            <w:r>
              <w:t>#</w:t>
            </w:r>
          </w:p>
        </w:tc>
        <w:tc>
          <w:tcPr>
            <w:tcW w:w="7905" w:type="dxa"/>
          </w:tcPr>
          <w:p w14:paraId="18AE0638" w14:textId="16A10130" w:rsidR="221BCBF0" w:rsidRDefault="221BCBF0">
            <w:r>
              <w:t>Searches</w:t>
            </w:r>
          </w:p>
        </w:tc>
        <w:tc>
          <w:tcPr>
            <w:tcW w:w="1005" w:type="dxa"/>
          </w:tcPr>
          <w:p w14:paraId="4EA760F1" w14:textId="77948764" w:rsidR="221BCBF0" w:rsidRDefault="221BCBF0">
            <w:r>
              <w:t>Results</w:t>
            </w:r>
          </w:p>
        </w:tc>
      </w:tr>
      <w:tr w:rsidR="221BCBF0" w14:paraId="7F0A478C" w14:textId="77777777" w:rsidTr="221BCBF0">
        <w:tc>
          <w:tcPr>
            <w:tcW w:w="450" w:type="dxa"/>
          </w:tcPr>
          <w:p w14:paraId="6D01AAE6" w14:textId="3147AD6D" w:rsidR="221BCBF0" w:rsidRDefault="221BCBF0">
            <w:r>
              <w:t>1</w:t>
            </w:r>
          </w:p>
        </w:tc>
        <w:tc>
          <w:tcPr>
            <w:tcW w:w="7905" w:type="dxa"/>
          </w:tcPr>
          <w:p w14:paraId="756EA5F5" w14:textId="2B83063F" w:rsidR="221BCBF0" w:rsidRDefault="221BCBF0">
            <w:r>
              <w:t xml:space="preserve">(Animated character*1 or Artificial agent*1 or Artificial* intelligen* or Assistant chat program*1 or Automated agent*1 or Avatar*1 or Chat agent*1 or Chat assistant*1 or Chat bot or Chat bots or Chatbot*1 or Chatter bot or Chatter bots or Chatter box or Chatter boxes or Chatterbot*1 or Chatterbox*2 or Communicative agent*1 or Companion agent*1 or Companion assistant*1 or Conversational agent*1 or Conversational AI or Conversational assistant*1 or Conversational avatar*1 or Conversational bot or Conversational bots or Conversational character*1 or Conversational computer*1 or Conversational entit* or Conversational human* or Conversational interface*1 or Conversational personal assistant*1 or Conversational system*1 or Conversational user interface*1 or Counsel* agent*1 or Cyber individual*1 or Dialog system*1 or Dialogue system*1 or Digital assistant*1 or Digital coach* or Embodied agent*1 or Intelligent agent*1 or Interactive agent*1 or </w:t>
            </w:r>
            <w:r>
              <w:lastRenderedPageBreak/>
              <w:t xml:space="preserve">Interactive online character*1 or Interactive talking program*1 or Interface agent*1 or Interface character*1 or Knowbot*1 or Motivational agent*1 or Online chat program*1 or Pedagogical agent*1 or Persuasive ECA or Relational agent*1 or Relational assistant*1 or Smart bot or Smart bots or Smartbot*1 or Socia* agent*1 or Socia* bot or Socia* bots or Soft bot or Soft bots or Softbot*1 or Software agent*1 or Talk bot or Talk bots or Talkbot*1 or Talking agent*1 or Talking avatar*1 or Text-based synchronous chat or Virtual advisor*1 or Virtual agent*1 or Virtual assistant*1 or Virtual character*1 or Virtual chat expert*1 or Virtual coach* or Virtual consultant*1 or Virtual counsel* or Virtual health agent*1 or Virtual health coach* or Virtual health counsel* or Virtual host*1 or Virtual human* or Virtual online assistant*1 or Virtual patient advocate*1 or Virtual personal assistant*1 or Virtual therapist*1 or Virtual web assistant*1).tw. </w:t>
            </w:r>
          </w:p>
        </w:tc>
        <w:tc>
          <w:tcPr>
            <w:tcW w:w="1005" w:type="dxa"/>
          </w:tcPr>
          <w:p w14:paraId="1949999C" w14:textId="2D4F01F2" w:rsidR="221BCBF0" w:rsidRDefault="221BCBF0">
            <w:r>
              <w:lastRenderedPageBreak/>
              <w:t>10939</w:t>
            </w:r>
          </w:p>
        </w:tc>
      </w:tr>
      <w:tr w:rsidR="221BCBF0" w14:paraId="68BB2587" w14:textId="77777777" w:rsidTr="221BCBF0">
        <w:tc>
          <w:tcPr>
            <w:tcW w:w="450" w:type="dxa"/>
          </w:tcPr>
          <w:p w14:paraId="17302BA8" w14:textId="35272672" w:rsidR="221BCBF0" w:rsidRDefault="221BCBF0">
            <w:r>
              <w:t>2</w:t>
            </w:r>
          </w:p>
        </w:tc>
        <w:tc>
          <w:tcPr>
            <w:tcW w:w="7905" w:type="dxa"/>
          </w:tcPr>
          <w:p w14:paraId="6D63ED5F" w14:textId="0EF43B14" w:rsidR="221BCBF0" w:rsidRDefault="221BCBF0">
            <w:r>
              <w:t>Artificial intelligence/</w:t>
            </w:r>
          </w:p>
        </w:tc>
        <w:tc>
          <w:tcPr>
            <w:tcW w:w="1005" w:type="dxa"/>
          </w:tcPr>
          <w:p w14:paraId="65568A78" w14:textId="4CDD6A3B" w:rsidR="221BCBF0" w:rsidRDefault="221BCBF0">
            <w:r>
              <w:t>8549</w:t>
            </w:r>
          </w:p>
        </w:tc>
      </w:tr>
      <w:tr w:rsidR="221BCBF0" w14:paraId="4F383062" w14:textId="77777777" w:rsidTr="221BCBF0">
        <w:tc>
          <w:tcPr>
            <w:tcW w:w="450" w:type="dxa"/>
          </w:tcPr>
          <w:p w14:paraId="6790FCA6" w14:textId="5A0DFA2D" w:rsidR="221BCBF0" w:rsidRDefault="221BCBF0">
            <w:r>
              <w:t>3</w:t>
            </w:r>
          </w:p>
        </w:tc>
        <w:tc>
          <w:tcPr>
            <w:tcW w:w="7905" w:type="dxa"/>
          </w:tcPr>
          <w:p w14:paraId="21C65AB6" w14:textId="1B8A4C52" w:rsidR="221BCBF0" w:rsidRDefault="221BCBF0">
            <w:r>
              <w:t>1 or 2</w:t>
            </w:r>
          </w:p>
        </w:tc>
        <w:tc>
          <w:tcPr>
            <w:tcW w:w="1005" w:type="dxa"/>
          </w:tcPr>
          <w:p w14:paraId="4C846648" w14:textId="4AAFD2D6" w:rsidR="221BCBF0" w:rsidRDefault="221BCBF0">
            <w:r>
              <w:t>15521</w:t>
            </w:r>
          </w:p>
        </w:tc>
      </w:tr>
      <w:tr w:rsidR="221BCBF0" w14:paraId="2127C86F" w14:textId="77777777" w:rsidTr="221BCBF0">
        <w:tc>
          <w:tcPr>
            <w:tcW w:w="450" w:type="dxa"/>
          </w:tcPr>
          <w:p w14:paraId="1B081803" w14:textId="4140BB3B" w:rsidR="221BCBF0" w:rsidRDefault="221BCBF0">
            <w:r>
              <w:t>4</w:t>
            </w:r>
          </w:p>
        </w:tc>
        <w:tc>
          <w:tcPr>
            <w:tcW w:w="7905" w:type="dxa"/>
          </w:tcPr>
          <w:p w14:paraId="5E33C6B3" w14:textId="666E39A1" w:rsidR="221BCBF0" w:rsidRDefault="221BCBF0">
            <w:r>
              <w:t>(app or apps).tw.</w:t>
            </w:r>
          </w:p>
        </w:tc>
        <w:tc>
          <w:tcPr>
            <w:tcW w:w="1005" w:type="dxa"/>
          </w:tcPr>
          <w:p w14:paraId="651351E9" w14:textId="03561434" w:rsidR="221BCBF0" w:rsidRDefault="221BCBF0">
            <w:r>
              <w:t>7634</w:t>
            </w:r>
          </w:p>
        </w:tc>
      </w:tr>
      <w:tr w:rsidR="221BCBF0" w14:paraId="03BC6148" w14:textId="77777777" w:rsidTr="221BCBF0">
        <w:tc>
          <w:tcPr>
            <w:tcW w:w="450" w:type="dxa"/>
          </w:tcPr>
          <w:p w14:paraId="0020487F" w14:textId="1FD5FFC8" w:rsidR="221BCBF0" w:rsidRDefault="221BCBF0">
            <w:r>
              <w:t>5</w:t>
            </w:r>
          </w:p>
        </w:tc>
        <w:tc>
          <w:tcPr>
            <w:tcW w:w="7905" w:type="dxa"/>
          </w:tcPr>
          <w:p w14:paraId="52690480" w14:textId="21F075BB" w:rsidR="221BCBF0" w:rsidRDefault="221BCBF0">
            <w:r>
              <w:t>((Mobile or smartphone or tablet or device) adj1 application*1).tw.</w:t>
            </w:r>
          </w:p>
        </w:tc>
        <w:tc>
          <w:tcPr>
            <w:tcW w:w="1005" w:type="dxa"/>
          </w:tcPr>
          <w:p w14:paraId="300BEB65" w14:textId="55923031" w:rsidR="221BCBF0" w:rsidRDefault="221BCBF0">
            <w:r>
              <w:t>1739</w:t>
            </w:r>
          </w:p>
        </w:tc>
      </w:tr>
      <w:tr w:rsidR="221BCBF0" w14:paraId="1A143268" w14:textId="77777777" w:rsidTr="221BCBF0">
        <w:tc>
          <w:tcPr>
            <w:tcW w:w="450" w:type="dxa"/>
          </w:tcPr>
          <w:p w14:paraId="414A7DA2" w14:textId="79CDFA05" w:rsidR="221BCBF0" w:rsidRDefault="221BCBF0">
            <w:r>
              <w:t>6</w:t>
            </w:r>
          </w:p>
        </w:tc>
        <w:tc>
          <w:tcPr>
            <w:tcW w:w="7905" w:type="dxa"/>
          </w:tcPr>
          <w:p w14:paraId="47AD5150" w14:textId="33563F06" w:rsidR="221BCBF0" w:rsidRDefault="221BCBF0">
            <w:r>
              <w:t>Mobile applications/</w:t>
            </w:r>
          </w:p>
        </w:tc>
        <w:tc>
          <w:tcPr>
            <w:tcW w:w="1005" w:type="dxa"/>
          </w:tcPr>
          <w:p w14:paraId="41335B3C" w14:textId="33D4DB6F" w:rsidR="221BCBF0" w:rsidRDefault="221BCBF0">
            <w:r>
              <w:t>1013</w:t>
            </w:r>
          </w:p>
        </w:tc>
      </w:tr>
      <w:tr w:rsidR="221BCBF0" w14:paraId="3239CDB8" w14:textId="77777777" w:rsidTr="221BCBF0">
        <w:tc>
          <w:tcPr>
            <w:tcW w:w="450" w:type="dxa"/>
          </w:tcPr>
          <w:p w14:paraId="07C04421" w14:textId="3CE7BE7A" w:rsidR="221BCBF0" w:rsidRDefault="221BCBF0">
            <w:r>
              <w:t>7</w:t>
            </w:r>
          </w:p>
        </w:tc>
        <w:tc>
          <w:tcPr>
            <w:tcW w:w="7905" w:type="dxa"/>
          </w:tcPr>
          <w:p w14:paraId="6EC527E7" w14:textId="54580D39" w:rsidR="221BCBF0" w:rsidRDefault="221BCBF0">
            <w:r>
              <w:t>4 or 5 or 6</w:t>
            </w:r>
          </w:p>
        </w:tc>
        <w:tc>
          <w:tcPr>
            <w:tcW w:w="1005" w:type="dxa"/>
          </w:tcPr>
          <w:p w14:paraId="38CFB1EB" w14:textId="2FA8CF9C" w:rsidR="221BCBF0" w:rsidRDefault="221BCBF0">
            <w:r>
              <w:t>8765</w:t>
            </w:r>
          </w:p>
        </w:tc>
      </w:tr>
      <w:tr w:rsidR="221BCBF0" w14:paraId="0437917E" w14:textId="77777777" w:rsidTr="221BCBF0">
        <w:tc>
          <w:tcPr>
            <w:tcW w:w="450" w:type="dxa"/>
          </w:tcPr>
          <w:p w14:paraId="79C75726" w14:textId="4656FE9A" w:rsidR="221BCBF0" w:rsidRDefault="221BCBF0">
            <w:r>
              <w:t>8</w:t>
            </w:r>
          </w:p>
        </w:tc>
        <w:tc>
          <w:tcPr>
            <w:tcW w:w="7905" w:type="dxa"/>
          </w:tcPr>
          <w:p w14:paraId="7B7DF8B0" w14:textId="313FA395" w:rsidR="221BCBF0" w:rsidRDefault="221BCBF0">
            <w:r>
              <w:t>3 and 7</w:t>
            </w:r>
          </w:p>
        </w:tc>
        <w:tc>
          <w:tcPr>
            <w:tcW w:w="1005" w:type="dxa"/>
          </w:tcPr>
          <w:p w14:paraId="506BCD62" w14:textId="787E5169" w:rsidR="221BCBF0" w:rsidRDefault="221BCBF0">
            <w:r>
              <w:t>97</w:t>
            </w:r>
          </w:p>
        </w:tc>
      </w:tr>
    </w:tbl>
    <w:p w14:paraId="57FEA99E" w14:textId="19DD9B69" w:rsidR="221BCBF0" w:rsidRDefault="221BCBF0" w:rsidP="221BCBF0">
      <w:pPr>
        <w:rPr>
          <w:lang w:val="en-GB"/>
        </w:rPr>
      </w:pPr>
    </w:p>
    <w:p w14:paraId="7CD5F0F9" w14:textId="1EEA9042" w:rsidR="48CAFAD5" w:rsidRDefault="48CAFAD5" w:rsidP="221BCBF0">
      <w:pPr>
        <w:pStyle w:val="Heading2"/>
        <w:rPr>
          <w:lang w:val="en-GB"/>
        </w:rPr>
      </w:pPr>
      <w:r w:rsidRPr="221BCBF0">
        <w:rPr>
          <w:lang w:val="en-GB"/>
        </w:rPr>
        <w:t>CINAHL (EBSCO)</w:t>
      </w:r>
    </w:p>
    <w:p w14:paraId="2DA89ADD" w14:textId="11A01A8E" w:rsidR="48CAFAD5" w:rsidRDefault="48CAFAD5" w:rsidP="221BCBF0">
      <w:pPr>
        <w:rPr>
          <w:lang w:val="en-GB"/>
        </w:rPr>
      </w:pPr>
      <w:r w:rsidRPr="221BCBF0">
        <w:rPr>
          <w:lang w:val="en-GB"/>
        </w:rPr>
        <w:t>Inception to December 16, 2020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95"/>
        <w:gridCol w:w="7860"/>
        <w:gridCol w:w="1005"/>
      </w:tblGrid>
      <w:tr w:rsidR="221BCBF0" w14:paraId="4AC25F09" w14:textId="77777777" w:rsidTr="221BCBF0">
        <w:tc>
          <w:tcPr>
            <w:tcW w:w="495" w:type="dxa"/>
          </w:tcPr>
          <w:p w14:paraId="4BE3DE5C" w14:textId="4E6B5F09" w:rsidR="221BCBF0" w:rsidRDefault="221BCBF0">
            <w:r>
              <w:t>#</w:t>
            </w:r>
          </w:p>
        </w:tc>
        <w:tc>
          <w:tcPr>
            <w:tcW w:w="7860" w:type="dxa"/>
          </w:tcPr>
          <w:p w14:paraId="4B1FE553" w14:textId="1253B993" w:rsidR="221BCBF0" w:rsidRDefault="221BCBF0">
            <w:r>
              <w:t>Query</w:t>
            </w:r>
          </w:p>
        </w:tc>
        <w:tc>
          <w:tcPr>
            <w:tcW w:w="1005" w:type="dxa"/>
          </w:tcPr>
          <w:p w14:paraId="2467580C" w14:textId="2FF66F08" w:rsidR="221BCBF0" w:rsidRDefault="221BCBF0">
            <w:r>
              <w:t>Results</w:t>
            </w:r>
          </w:p>
        </w:tc>
      </w:tr>
      <w:tr w:rsidR="221BCBF0" w14:paraId="0071A810" w14:textId="77777777" w:rsidTr="221BCBF0">
        <w:tc>
          <w:tcPr>
            <w:tcW w:w="495" w:type="dxa"/>
          </w:tcPr>
          <w:p w14:paraId="5C1EF0AB" w14:textId="240CC66C" w:rsidR="221BCBF0" w:rsidRDefault="221BCBF0">
            <w:r>
              <w:t>S7</w:t>
            </w:r>
          </w:p>
        </w:tc>
        <w:tc>
          <w:tcPr>
            <w:tcW w:w="7860" w:type="dxa"/>
          </w:tcPr>
          <w:p w14:paraId="32BBA21E" w14:textId="25E58873" w:rsidR="221BCBF0" w:rsidRDefault="221BCBF0">
            <w:r>
              <w:t>S3 AND S6</w:t>
            </w:r>
          </w:p>
        </w:tc>
        <w:tc>
          <w:tcPr>
            <w:tcW w:w="1005" w:type="dxa"/>
          </w:tcPr>
          <w:p w14:paraId="46071D5F" w14:textId="29F77B82" w:rsidR="221BCBF0" w:rsidRDefault="221BCBF0">
            <w:r>
              <w:t>285</w:t>
            </w:r>
          </w:p>
        </w:tc>
      </w:tr>
      <w:tr w:rsidR="221BCBF0" w14:paraId="3C2CF520" w14:textId="77777777" w:rsidTr="221BCBF0">
        <w:tc>
          <w:tcPr>
            <w:tcW w:w="495" w:type="dxa"/>
          </w:tcPr>
          <w:p w14:paraId="076307EE" w14:textId="2BE69DAB" w:rsidR="221BCBF0" w:rsidRDefault="221BCBF0">
            <w:r>
              <w:t>S6</w:t>
            </w:r>
          </w:p>
        </w:tc>
        <w:tc>
          <w:tcPr>
            <w:tcW w:w="7860" w:type="dxa"/>
          </w:tcPr>
          <w:p w14:paraId="50D52534" w14:textId="09DFBFF0" w:rsidR="221BCBF0" w:rsidRDefault="221BCBF0">
            <w:r>
              <w:t>S4 OR S5</w:t>
            </w:r>
          </w:p>
        </w:tc>
        <w:tc>
          <w:tcPr>
            <w:tcW w:w="1005" w:type="dxa"/>
          </w:tcPr>
          <w:p w14:paraId="5D55A742" w14:textId="3ADF5D5F" w:rsidR="221BCBF0" w:rsidRDefault="221BCBF0">
            <w:r>
              <w:t>16,060</w:t>
            </w:r>
          </w:p>
        </w:tc>
      </w:tr>
      <w:tr w:rsidR="221BCBF0" w14:paraId="3380447F" w14:textId="77777777" w:rsidTr="221BCBF0">
        <w:tc>
          <w:tcPr>
            <w:tcW w:w="495" w:type="dxa"/>
          </w:tcPr>
          <w:p w14:paraId="27331381" w14:textId="5922A093" w:rsidR="221BCBF0" w:rsidRDefault="221BCBF0">
            <w:r>
              <w:t>S5</w:t>
            </w:r>
          </w:p>
        </w:tc>
        <w:tc>
          <w:tcPr>
            <w:tcW w:w="7860" w:type="dxa"/>
          </w:tcPr>
          <w:p w14:paraId="22D72205" w14:textId="11940116" w:rsidR="221BCBF0" w:rsidRDefault="221BCBF0">
            <w:r>
              <w:t>MH "mobile applications"</w:t>
            </w:r>
          </w:p>
        </w:tc>
        <w:tc>
          <w:tcPr>
            <w:tcW w:w="1005" w:type="dxa"/>
          </w:tcPr>
          <w:p w14:paraId="1D7D5FB8" w14:textId="2C5F4B90" w:rsidR="221BCBF0" w:rsidRDefault="221BCBF0">
            <w:r>
              <w:t>8,116</w:t>
            </w:r>
          </w:p>
        </w:tc>
      </w:tr>
      <w:tr w:rsidR="221BCBF0" w14:paraId="05EFC757" w14:textId="77777777" w:rsidTr="221BCBF0">
        <w:tc>
          <w:tcPr>
            <w:tcW w:w="495" w:type="dxa"/>
          </w:tcPr>
          <w:p w14:paraId="1988200C" w14:textId="7E522C60" w:rsidR="221BCBF0" w:rsidRDefault="221BCBF0">
            <w:r>
              <w:t>S4</w:t>
            </w:r>
          </w:p>
        </w:tc>
        <w:tc>
          <w:tcPr>
            <w:tcW w:w="7860" w:type="dxa"/>
          </w:tcPr>
          <w:p w14:paraId="6043F4DF" w14:textId="7D7DAB02" w:rsidR="221BCBF0" w:rsidRDefault="221BCBF0">
            <w:r>
              <w:t>TI ( app OR apps ) OR AB ( app OR apps ) OR TI ( (mobile OR smartphone OR tablet OR device) N1 application* ) OR AB ( (mobile OR smartphone OR tablet OR device) N1 application* )</w:t>
            </w:r>
          </w:p>
        </w:tc>
        <w:tc>
          <w:tcPr>
            <w:tcW w:w="1005" w:type="dxa"/>
          </w:tcPr>
          <w:p w14:paraId="083D2611" w14:textId="5551A811" w:rsidR="221BCBF0" w:rsidRDefault="221BCBF0">
            <w:r>
              <w:t>12,459</w:t>
            </w:r>
          </w:p>
        </w:tc>
      </w:tr>
      <w:tr w:rsidR="221BCBF0" w14:paraId="124D5113" w14:textId="77777777" w:rsidTr="221BCBF0">
        <w:tc>
          <w:tcPr>
            <w:tcW w:w="495" w:type="dxa"/>
          </w:tcPr>
          <w:p w14:paraId="5FE44E88" w14:textId="488AD266" w:rsidR="221BCBF0" w:rsidRDefault="221BCBF0">
            <w:r>
              <w:t>S3</w:t>
            </w:r>
          </w:p>
        </w:tc>
        <w:tc>
          <w:tcPr>
            <w:tcW w:w="7860" w:type="dxa"/>
          </w:tcPr>
          <w:p w14:paraId="5EA79503" w14:textId="607DEE66" w:rsidR="221BCBF0" w:rsidRDefault="221BCBF0">
            <w:r>
              <w:t>S1 OR S2</w:t>
            </w:r>
          </w:p>
        </w:tc>
        <w:tc>
          <w:tcPr>
            <w:tcW w:w="1005" w:type="dxa"/>
          </w:tcPr>
          <w:p w14:paraId="5B13FB18" w14:textId="294D2367" w:rsidR="221BCBF0" w:rsidRDefault="221BCBF0">
            <w:r>
              <w:t>8,142</w:t>
            </w:r>
          </w:p>
        </w:tc>
      </w:tr>
      <w:tr w:rsidR="221BCBF0" w14:paraId="690B58D6" w14:textId="77777777" w:rsidTr="221BCBF0">
        <w:tc>
          <w:tcPr>
            <w:tcW w:w="495" w:type="dxa"/>
          </w:tcPr>
          <w:p w14:paraId="026430EE" w14:textId="47ACD9FF" w:rsidR="221BCBF0" w:rsidRDefault="221BCBF0">
            <w:r>
              <w:t>S2</w:t>
            </w:r>
          </w:p>
        </w:tc>
        <w:tc>
          <w:tcPr>
            <w:tcW w:w="7860" w:type="dxa"/>
          </w:tcPr>
          <w:p w14:paraId="5329325A" w14:textId="62201E4D" w:rsidR="221BCBF0" w:rsidRDefault="221BCBF0">
            <w:r>
              <w:t>MH "Artificial intelligence" OR MH Knowbots</w:t>
            </w:r>
          </w:p>
        </w:tc>
        <w:tc>
          <w:tcPr>
            <w:tcW w:w="1005" w:type="dxa"/>
          </w:tcPr>
          <w:p w14:paraId="30719913" w14:textId="15A73633" w:rsidR="221BCBF0" w:rsidRDefault="221BCBF0">
            <w:r>
              <w:t>4,509</w:t>
            </w:r>
          </w:p>
        </w:tc>
      </w:tr>
      <w:tr w:rsidR="221BCBF0" w14:paraId="5F129213" w14:textId="77777777" w:rsidTr="221BCBF0">
        <w:tc>
          <w:tcPr>
            <w:tcW w:w="495" w:type="dxa"/>
          </w:tcPr>
          <w:p w14:paraId="5E964F11" w14:textId="1D4810CD" w:rsidR="221BCBF0" w:rsidRDefault="221BCBF0">
            <w:r>
              <w:t>S1</w:t>
            </w:r>
          </w:p>
        </w:tc>
        <w:tc>
          <w:tcPr>
            <w:tcW w:w="7860" w:type="dxa"/>
          </w:tcPr>
          <w:p w14:paraId="005D98D1" w14:textId="5821C602" w:rsidR="221BCBF0" w:rsidRDefault="221BCBF0">
            <w:r>
              <w:t xml:space="preserve">TI ( "Animated character*" OR "Artificial agent*" OR "Artificial* intelligen*" OR "Assistant chat program*" OR "Automated agent*" OR Avatar* OR "Chat agent*" OR "Chat assistant*" OR "Chat bot" OR "Chat bots" OR Chatbot* OR "Chatter bot" OR "Chatter bots" OR "Chatter box" OR "Chatter boxes" OR Chatterbot* OR Chatterbox* OR "Communicative agent*" OR "Companion agent*" OR "Companion assistant*" OR "Conversational agent*" OR "Conversational AI" OR "Conversational assistant*" OR "Conversational avatar*" OR "Conversational bot" OR "Conversational bots" OR "Conversational character*" OR "Conversational computer*" OR "Conversational entit*" OR "Conversational human*" OR "Conversational interface*" OR "Conversational personal assistant*" OR "Conversational system*" OR "Conversational user interface*" OR "Counsel* agent*" OR "Cyber individual*" OR "Dialog system*" OR "Dialogue system*" OR "Digital assistant*" OR "Digital coach*" OR "Embodied agent*" OR "Intelligent agent*" OR "Interactive agent*" OR "Interactive online character*" OR "Interactive talking program*" OR "Interface </w:t>
            </w:r>
            <w:r>
              <w:lastRenderedPageBreak/>
              <w:t>agent*" OR "Interface character*" OR Knowbot* OR "Motivational agent*" OR "Online chat program*" OR "Pedagogical agent*" OR "Persuasive ECA" OR "Relational agent*" OR "Relational assistant*" OR "Smart bot" OR "Smart bots" OR Smartbot* OR "Socia* agent*" OR "Socia* bot" OR "Socia* bots" OR "Soft bot" OR "Soft bots" OR Softbot* OR "Software agent*" OR "Talk bot" OR "Talk bots" OR Talkbot* OR "Talking agent*" OR "Talking avatar*" OR "Text-based synchronous chat" OR "Virtual advisor*" OR "Virtual agent*" OR "Virtual assistant*" OR "Virtual character*" OR "Virtual chat expert*" OR "Virtual coach*" OR "Virtual consultant*" OR "Virtual counsel*" OR "Virtual health agent*" OR "Virtual health coach*" OR "Virtual health counsel*" OR "Virtual host*" OR "Virtual human*" OR "Virtual online assistant*" OR "Virtual patient advocate*" OR "Virtual personal assistant*" OR "Virtual therapist*" OR "Virtual web assistant*" ) OR AB ( "Animated character*" OR "Artificial agent*" OR "Artificial* intelligen*" OR "Assistant chat program*" OR "Automated agent*" OR Avatar* OR "Chat agent*" OR "Chat assistant*" OR "Chat bot" OR "Chat bots" OR Chatbot* OR "Chatter bot" OR "Chatter bots" OR "Chatter box" OR "Chatter boxes" OR Chatterbot* OR Chatterbox* OR "Communicative agent*" OR "Companion agent*" OR "Companion assistant*" OR "Conversational agent*" OR "Conversational AI" OR "Conversational assistant*" OR "Conversational avatar*" OR "Conversational bot" OR "Conversational bots" OR "Conversational character*" OR "Conversational computer*" OR "Conversational entit*" OR "Conversational human*" OR "Conversational interface*" OR "Conversational personal assistant*" OR "Conversational system*" OR "Conversational user interface*" OR "Counsel* agent*" OR "Cyber individual*" OR "Dialog system*" OR "Dialogue system*" OR "Digital assistant*" OR "Digital coach*" OR "Embodied agent*" OR "Intelligent agent*" OR "Interactive agent*" OR "Interactive online character*" OR "Interactive talking program*" OR "Interface agent*" OR "Interface character*" OR Knowbot* OR "Motivational agent*" OR "Online chat program*" OR "Pedagogical agent*" OR "Persuasive ECA" OR "Relational agent*" OR "Relational assistant*" OR "Smart bot" OR "Smart bots" OR Smartbot* OR "Socia* agent*" OR "Socia* bot" OR "Socia* bots" OR "Soft bot" OR "Soft bots" OR Softbot* OR "Software agent*" OR "Talk bot" OR "Talk bots" OR Talkbot* OR "Talking agent*" OR "Talking avatar*" OR "Text-based synchronous chat" OR "Virtual advisor*" OR "Virtual agent*" OR "Virtual assistant*" OR "Virtual character*" OR "Virtual chat expert*" OR "Virtual coach*" OR "Virtual consultant*" OR "Virtual counsel*" OR "Virtual health agent*" OR "Virtual health coach*" OR "Virtual health counsel*" OR "Virtual host*" OR "Virtual human*" OR "Virtual online assistant*" OR "Virtual patient advocate*" OR "Virtual personal assistant*" OR "Virtual therapist*" OR "Virtual web assistant*" )</w:t>
            </w:r>
          </w:p>
        </w:tc>
        <w:tc>
          <w:tcPr>
            <w:tcW w:w="1005" w:type="dxa"/>
          </w:tcPr>
          <w:p w14:paraId="6575F7FA" w14:textId="253672F8" w:rsidR="221BCBF0" w:rsidRDefault="221BCBF0">
            <w:r>
              <w:lastRenderedPageBreak/>
              <w:t>5,247</w:t>
            </w:r>
          </w:p>
        </w:tc>
      </w:tr>
    </w:tbl>
    <w:p w14:paraId="67239A6D" w14:textId="48FCA73E" w:rsidR="221BCBF0" w:rsidRDefault="221BCBF0" w:rsidP="221BCBF0">
      <w:pPr>
        <w:rPr>
          <w:lang w:val="en-GB"/>
        </w:rPr>
      </w:pPr>
    </w:p>
    <w:p w14:paraId="7CF51EB1" w14:textId="1DA97978" w:rsidR="66ECE9F2" w:rsidRDefault="66ECE9F2" w:rsidP="221BCBF0">
      <w:pPr>
        <w:pStyle w:val="Heading2"/>
        <w:rPr>
          <w:lang w:val="en-GB"/>
        </w:rPr>
      </w:pPr>
      <w:r w:rsidRPr="221BCBF0">
        <w:rPr>
          <w:lang w:val="en-GB"/>
        </w:rPr>
        <w:t>Cochrane Central Register of Controlled Trials</w:t>
      </w:r>
    </w:p>
    <w:p w14:paraId="01518835" w14:textId="5060739A" w:rsidR="66ECE9F2" w:rsidRDefault="66ECE9F2" w:rsidP="221BCBF0">
      <w:r w:rsidRPr="221BCBF0">
        <w:rPr>
          <w:rFonts w:ascii="Calibri" w:eastAsia="Calibri" w:hAnsi="Calibri" w:cs="Calibri"/>
          <w:lang w:val="en-GB"/>
        </w:rPr>
        <w:t>Issue 12 of 12, December 2020</w:t>
      </w:r>
    </w:p>
    <w:p w14:paraId="7896CACE" w14:textId="580C5863" w:rsidR="61E2CDC2" w:rsidRDefault="61E2CDC2" w:rsidP="221BCBF0">
      <w:pPr>
        <w:rPr>
          <w:lang w:val="en-GB"/>
        </w:rPr>
      </w:pPr>
      <w:r w:rsidRPr="221BCBF0">
        <w:rPr>
          <w:lang w:val="en-GB"/>
        </w:rPr>
        <w:t xml:space="preserve">"Animated character*" OR "Artificial agent*" OR "Artificial* intelligen*" OR "Assistant chat program*" OR "Automated agent*" OR avatar* OR "Chat agent*" OR "Chat assistant*" OR "Chat bot" OR "Chat bots" OR chatbot* OR "Chatter bot" OR "Chatter bots" OR "Chatter box" OR "Chatter boxes" OR chatterbot* OR chatterbox* OR "Communicative agent*" OR "Companion agent*" OR "Companion assistant*" OR "Conversational agent*" OR "Conversational AI" OR "Conversational assistant*" OR </w:t>
      </w:r>
      <w:r w:rsidRPr="221BCBF0">
        <w:rPr>
          <w:lang w:val="en-GB"/>
        </w:rPr>
        <w:lastRenderedPageBreak/>
        <w:t>"Conversational avatar*" OR "Conversational bot" OR "Conversational bots" OR "Conversational character*" OR "Conversational computer*" OR "Conversational entit*" OR "Conversational human*" OR "Conversational interface*" OR "Conversational personal assistant*" OR "Conversational system*" OR "Conversational user interface*" OR "Counsel* agent*" OR "Cyber individual*" OR "Dialog system*" OR "Dialogue system*" OR "Digital assistant*" OR "Digital coach*" OR "Embodied agent*" OR "Intelligent agent*" OR "Interactive agent*" OR "Interactive online character*" OR "Interactive talking program*" OR "Interface agent*" OR "Interface character*" OR knowbot* OR "Motivational agent*" OR "Online chat program*" OR "Pedagogical agent*" OR "Persuasive ECA" OR "Relational agent*" OR "Relational assistant*" OR "Smart bot" OR "Smart bots" OR smartbot* OR "Socia* agent*" OR "Socia* bot" OR "Socia* bots" OR "Soft bot" OR "Soft bots" OR softbot* OR "Software agent*" OR "Talk bot" OR "Talk bots" OR talkbot* OR "Talking agent*" OR "Talking avatar*" OR "Text-based synchronous chat" OR "Virtual advisor*" OR "Virtual agent*" OR "Virtual assistant*" OR "Virtual character*" OR "Virtual chat expert*" OR "Virtual coach*" OR "Virtual consultant*" OR "Virtual counsel*" OR "Virtual health agent*" OR "Virtual health coach*" OR "Virtual health counsel*" OR "Virtual host*" OR "Virtual human*" OR "Virtual online assistant*" OR "Virtual patient advocate*" OR "Virtual personal assistant*" OR "Virtual therapist*" OR "Virtual web assistant*" in Title Abstract Keyword AND app OR apps OR ( ( mobile OR smartphone OR tablet OR device ) NEAR/1 application* ) in Title Abstract Keyword</w:t>
      </w:r>
    </w:p>
    <w:p w14:paraId="118F64EF" w14:textId="3712C613" w:rsidR="221BCBF0" w:rsidRDefault="221BCBF0" w:rsidP="221BCBF0">
      <w:pPr>
        <w:rPr>
          <w:lang w:val="en-GB"/>
        </w:rPr>
      </w:pPr>
    </w:p>
    <w:p w14:paraId="60877D13" w14:textId="78DE3E26" w:rsidR="41778A96" w:rsidRDefault="41778A96" w:rsidP="221BCBF0">
      <w:pPr>
        <w:pStyle w:val="Heading2"/>
        <w:rPr>
          <w:lang w:val="en-GB"/>
        </w:rPr>
      </w:pPr>
      <w:r w:rsidRPr="221BCBF0">
        <w:rPr>
          <w:lang w:val="en-GB"/>
        </w:rPr>
        <w:t>Scopus</w:t>
      </w:r>
    </w:p>
    <w:p w14:paraId="5ADA293F" w14:textId="51CCBE25" w:rsidR="41778A96" w:rsidRDefault="41778A96" w:rsidP="221BCBF0">
      <w:pPr>
        <w:rPr>
          <w:lang w:val="en-GB"/>
        </w:rPr>
      </w:pPr>
      <w:r w:rsidRPr="221BCBF0">
        <w:rPr>
          <w:lang w:val="en-GB"/>
        </w:rPr>
        <w:t>Inception to December 16, 2020</w:t>
      </w:r>
    </w:p>
    <w:p w14:paraId="296E5D30" w14:textId="1C91B2BD" w:rsidR="41778A96" w:rsidRDefault="41778A96" w:rsidP="221BCBF0">
      <w:pPr>
        <w:rPr>
          <w:lang w:val="en-GB"/>
        </w:rPr>
      </w:pPr>
      <w:r w:rsidRPr="221BCBF0">
        <w:rPr>
          <w:lang w:val="en-GB"/>
        </w:rPr>
        <w:t>( TITLE-ABS-KEY ( "Animated character*" OR "Artificial agent*" OR "Artificial* intelligen*" OR "Assistant chat program*" OR "Automated agent*" OR avatar* OR "Chat agent*" OR "Chat assistant*" OR "Chat bot" OR "Chat bots" OR chatbot* OR "Chatter bot" OR "Chatter bots" OR "Chatter box" OR "Chatter boxes" OR chatterbot* OR chatterbox* OR "Communicative agent*" OR "Companion agent*" OR "Companion assistant*" OR "Conversational agent*" OR "Conversational AI" OR "Conversational assistant*" OR "Conversational avatar*" OR "Conversational bot" OR "Conversational bots" OR "Conversational character*" OR "Conversational computer*" OR "Conversational entit*" OR "Conversational human*" OR "Conversational interface*" OR "Conversational personal assistant*" OR "Conversational system*" OR "Conversational user interface*" OR "Counsel* agent*" OR "Cyber individual*" OR "Dialog system*" OR "Dialogue system*" OR "Digital assistant*" OR "Digital coach*" OR "Embodied agent*" OR "Intelligent agent*" OR "Interactive agent*" OR "Interactive online character*" OR "Interactive talking program*" OR "Interface agent*" OR "Interface character*" OR knowbot* OR "Motivational agent*" OR "Online chat program*" OR "Pedagogical agent*" OR "Persuasive ECA" OR "Relational agent*" OR "Relational assistant*" OR "Smart bot" OR "Smart bots" OR smartbot* OR "Socia* agent*" OR "Socia* bot" OR "Socia* bots" OR "Soft bot" OR "Soft bots" OR softbot* OR "Software agent*" OR "Talk bot" OR "Talk bots" OR talkbot* OR "Talking agent*" OR "Talking avatar*" OR "Text-based synchronous chat" OR "Virtual advisor*" OR "Virtual agent*" OR "Virtual assistant*" OR "Virtual character*" OR "Virtual chat expert*" OR "Virtual coach*" OR "Virtual consultant*" OR "Virtual counsel*" OR "Virtual health agent*" OR "Virtual health coach*" OR "Virtual health counsel*" OR "Virtual host*" OR "Virtual human*" OR "Virtual online assistant*" OR "Virtual patient advocate*" OR "Virtual personal assistant*" OR "Virtual therapist*" OR "Virtual web assistant*" ) ) AND ( TITLE-ABS-KEY ( app OR apps OR ( ( mobile OR smartphone OR tablet OR device ) W/1 application* ) ) ) AND ( TITLE-</w:t>
      </w:r>
      <w:r w:rsidRPr="221BCBF0">
        <w:rPr>
          <w:lang w:val="en-GB"/>
        </w:rPr>
        <w:lastRenderedPageBreak/>
        <w:t>ABS-KEY ( "Case work*" OR casework* OR client* OR clinic* OR counsel* OR diagnos* OR disease* OR disorder* OR doctor* OR ehealth OR "e-health" OR health* OR illness* OR medical* OR mental* OR mhealth OR "M-Health" OR nurs* OR patient* OR physician* OR psycholog* OR psychotherap* OR "Social work*" OR telediagnos* OR telehealth* OR telemedicine OR therap* OR treatment* OR "Well being" OR wellbeing OR wellness ) )</w:t>
      </w:r>
    </w:p>
    <w:p w14:paraId="614397D8" w14:textId="61852899" w:rsidR="221BCBF0" w:rsidRDefault="221BCBF0" w:rsidP="221BCBF0">
      <w:pPr>
        <w:rPr>
          <w:lang w:val="en-GB"/>
        </w:rPr>
      </w:pPr>
    </w:p>
    <w:p w14:paraId="2ED51717" w14:textId="713AFE08" w:rsidR="221BCBF0" w:rsidRDefault="221BCBF0" w:rsidP="221BCBF0">
      <w:pPr>
        <w:rPr>
          <w:lang w:val="en-GB"/>
        </w:rPr>
      </w:pPr>
    </w:p>
    <w:p w14:paraId="2D8EF6F5" w14:textId="4574BAF4" w:rsidR="221BCBF0" w:rsidRDefault="221BCBF0" w:rsidP="221BCBF0">
      <w:pPr>
        <w:rPr>
          <w:lang w:val="en-GB"/>
        </w:rPr>
      </w:pPr>
    </w:p>
    <w:sectPr w:rsidR="221BC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05DFCF"/>
    <w:rsid w:val="00212589"/>
    <w:rsid w:val="00B754F6"/>
    <w:rsid w:val="014EEB32"/>
    <w:rsid w:val="04449BB8"/>
    <w:rsid w:val="0503D84A"/>
    <w:rsid w:val="0AE434BD"/>
    <w:rsid w:val="0D20B55A"/>
    <w:rsid w:val="0E1BD57F"/>
    <w:rsid w:val="10BFA29F"/>
    <w:rsid w:val="1205DFCF"/>
    <w:rsid w:val="17B54957"/>
    <w:rsid w:val="1EEF9D4B"/>
    <w:rsid w:val="1F5E65F5"/>
    <w:rsid w:val="2111FB61"/>
    <w:rsid w:val="221BCBF0"/>
    <w:rsid w:val="28B37625"/>
    <w:rsid w:val="28EDAD73"/>
    <w:rsid w:val="29C48F5A"/>
    <w:rsid w:val="2AB465CF"/>
    <w:rsid w:val="2D8004E4"/>
    <w:rsid w:val="2DEECD8E"/>
    <w:rsid w:val="334E1B5E"/>
    <w:rsid w:val="3354300C"/>
    <w:rsid w:val="33CDBED1"/>
    <w:rsid w:val="355066D5"/>
    <w:rsid w:val="379C322A"/>
    <w:rsid w:val="387E780B"/>
    <w:rsid w:val="3A23D7F8"/>
    <w:rsid w:val="3B4004E6"/>
    <w:rsid w:val="3BBFA859"/>
    <w:rsid w:val="41154CA5"/>
    <w:rsid w:val="41778A96"/>
    <w:rsid w:val="43A279B2"/>
    <w:rsid w:val="4543D2B6"/>
    <w:rsid w:val="48CAFAD5"/>
    <w:rsid w:val="4C0623A4"/>
    <w:rsid w:val="4CD5A299"/>
    <w:rsid w:val="4CD8FF0A"/>
    <w:rsid w:val="53CFA331"/>
    <w:rsid w:val="568260A0"/>
    <w:rsid w:val="58ABA9AD"/>
    <w:rsid w:val="58E17F7E"/>
    <w:rsid w:val="5A25BC58"/>
    <w:rsid w:val="5DFFCD9B"/>
    <w:rsid w:val="5EEFA2C1"/>
    <w:rsid w:val="61DDC3A5"/>
    <w:rsid w:val="61E2CDC2"/>
    <w:rsid w:val="6430B08E"/>
    <w:rsid w:val="66ECE9F2"/>
    <w:rsid w:val="67612FBC"/>
    <w:rsid w:val="6936727D"/>
    <w:rsid w:val="6BB1BC15"/>
    <w:rsid w:val="6C16B0FB"/>
    <w:rsid w:val="719EE499"/>
    <w:rsid w:val="74700A45"/>
    <w:rsid w:val="74AF4ADA"/>
    <w:rsid w:val="76B61DBB"/>
    <w:rsid w:val="7707BBEF"/>
    <w:rsid w:val="778A66CD"/>
    <w:rsid w:val="79BDF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5DFCF"/>
  <w15:chartTrackingRefBased/>
  <w15:docId w15:val="{70695315-E5E1-4F1B-9059-6BEF45D69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80</Words>
  <Characters>13566</Characters>
  <Application>Microsoft Office Word</Application>
  <DocSecurity>0</DocSecurity>
  <Lines>113</Lines>
  <Paragraphs>31</Paragraphs>
  <ScaleCrop>false</ScaleCrop>
  <Company/>
  <LinksUpToDate>false</LinksUpToDate>
  <CharactersWithSpaces>1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ogan</dc:creator>
  <cp:keywords/>
  <dc:description/>
  <cp:lastModifiedBy>Jia Xue</cp:lastModifiedBy>
  <cp:revision>2</cp:revision>
  <dcterms:created xsi:type="dcterms:W3CDTF">2020-12-17T15:19:00Z</dcterms:created>
  <dcterms:modified xsi:type="dcterms:W3CDTF">2023-07-06T03:56:00Z</dcterms:modified>
</cp:coreProperties>
</file>